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251" w:rsidRPr="00A52F70" w:rsidRDefault="006B2DFE" w:rsidP="003B4251">
      <w:pPr>
        <w:spacing w:after="0" w:line="480" w:lineRule="auto"/>
        <w:rPr>
          <w:rFonts w:ascii="Times New Roman" w:eastAsia="Malgun Gothic" w:hAnsi="Times New Roman" w:cs="Times New Roman"/>
          <w:kern w:val="2"/>
          <w:sz w:val="24"/>
          <w:szCs w:val="24"/>
        </w:rPr>
      </w:pPr>
      <w:bookmarkStart w:id="0" w:name="_GoBack"/>
      <w:bookmarkEnd w:id="0"/>
      <w:r>
        <w:rPr>
          <w:rFonts w:ascii="Times New Roman" w:eastAsia="Malgun Gothic" w:hAnsi="Times New Roman" w:cs="Times New Roman"/>
          <w:kern w:val="2"/>
          <w:sz w:val="24"/>
          <w:szCs w:val="24"/>
        </w:rPr>
        <w:t>Additional file</w:t>
      </w:r>
      <w:r w:rsidR="003B4251" w:rsidRPr="00A52F70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1. Primer </w:t>
      </w:r>
      <w:r w:rsidR="003511B2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sequence and melting temperature </w:t>
      </w:r>
      <w:r w:rsidR="003511B2">
        <w:rPr>
          <w:rFonts w:ascii="Times New Roman" w:eastAsia="Malgun Gothic" w:hAnsi="Times New Roman" w:cs="Times New Roman"/>
          <w:color w:val="000000"/>
          <w:kern w:val="2"/>
          <w:sz w:val="24"/>
          <w:szCs w:val="24"/>
        </w:rPr>
        <w:t>(</w:t>
      </w:r>
      <w:r w:rsidR="003511B2" w:rsidRPr="00293BBE">
        <w:rPr>
          <w:rFonts w:ascii="Times New Roman" w:hAnsi="Times New Roman" w:cs="Times New Roman"/>
          <w:sz w:val="24"/>
          <w:szCs w:val="24"/>
        </w:rPr>
        <w:t>°C</w:t>
      </w:r>
      <w:r w:rsidR="003511B2">
        <w:rPr>
          <w:rFonts w:ascii="Times New Roman" w:hAnsi="Times New Roman" w:cs="Times New Roman"/>
          <w:sz w:val="24"/>
          <w:szCs w:val="24"/>
        </w:rPr>
        <w:t>)</w:t>
      </w:r>
      <w:r w:rsidR="003B4251" w:rsidRPr="00A52F70">
        <w:rPr>
          <w:rFonts w:ascii="Times New Roman" w:eastAsia="Malgun Gothic" w:hAnsi="Times New Roman" w:cs="Times New Roman"/>
          <w:kern w:val="2"/>
          <w:sz w:val="24"/>
          <w:szCs w:val="24"/>
        </w:rPr>
        <w:t xml:space="preserve"> for the target genes </w:t>
      </w:r>
    </w:p>
    <w:tbl>
      <w:tblPr>
        <w:tblW w:w="1358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4609"/>
        <w:gridCol w:w="4581"/>
        <w:gridCol w:w="850"/>
        <w:gridCol w:w="2242"/>
      </w:tblGrid>
      <w:tr w:rsidR="003B4251" w:rsidRPr="00A52F70" w:rsidTr="0041377B">
        <w:trPr>
          <w:trHeight w:val="281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Name</w:t>
            </w:r>
          </w:p>
        </w:tc>
        <w:tc>
          <w:tcPr>
            <w:tcW w:w="4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Forward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Rever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Tm</w:t>
            </w:r>
            <w:r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 xml:space="preserve"> (</w:t>
            </w:r>
            <w:r w:rsidRPr="00293BBE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Reference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PPAR-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GAAGACAAAGAGGCAGAGG</w:t>
            </w:r>
          </w:p>
        </w:tc>
        <w:tc>
          <w:tcPr>
            <w:tcW w:w="4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TGATGTCACAGAACGGCTT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1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CP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CTCCTGGAAGAAGAAGTTC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GTATCTTTGACAGCTGG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2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ACC</w:t>
            </w:r>
          </w:p>
        </w:tc>
        <w:tc>
          <w:tcPr>
            <w:tcW w:w="4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CGAGCACACACAGTCCATG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ATGACCTCTGGATGTTCTT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1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SREBP-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TAGCGTCTGCACGCCCT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TTGGTTGTTGATGAGCTGG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3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SC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CTACGACAAGAACATTCAATC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TTCTCTTAATCCTGGCTAAG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1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GCTCAGCATGGTCGCTT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TCCCGCCAGCTGTCAT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3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A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TTGGAGAAGGGGTGACTTG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GATCGCTTCGGCTACAAA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4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Al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CCTCAGGTGGATGAAACTC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GGTGGGCTGGATAAGT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4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GCCACATGAATGGATATGGA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GTTTTTGATGCCCTGGT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5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TTTCCCGTGCAATCAGTTCG</w:t>
            </w:r>
          </w:p>
        </w:tc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GTGAGCCTTCTCACCATTC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6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SOD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GGTTCCACGTCCATCAGTA</w:t>
            </w:r>
          </w:p>
        </w:tc>
        <w:tc>
          <w:tcPr>
            <w:tcW w:w="4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TTGCCCAGGTCTCCAACA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7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GCATGGAACTGTTTCTGC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AATTGTAACAGGGCTGAGGT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8]</w:t>
            </w:r>
          </w:p>
        </w:tc>
      </w:tr>
      <w:tr w:rsidR="003B4251" w:rsidRPr="00A52F70" w:rsidTr="0041377B">
        <w:trPr>
          <w:trHeight w:val="1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PGC-1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AGCCGTGACCACTGACAACGAG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GCTGCATGGTTCTGAGTGCTAA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1]</w:t>
            </w:r>
          </w:p>
        </w:tc>
      </w:tr>
      <w:tr w:rsidR="003B4251" w:rsidRPr="00A52F70" w:rsidTr="0041377B">
        <w:trPr>
          <w:trHeight w:val="2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i/>
                <w:color w:val="000000"/>
                <w:kern w:val="2"/>
                <w:sz w:val="24"/>
                <w:szCs w:val="24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TGACAGGATGCAGAAGGAGAT</w:t>
            </w:r>
          </w:p>
        </w:tc>
        <w:tc>
          <w:tcPr>
            <w:tcW w:w="4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CTCCTGCTTGCTGATCCAC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58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4251" w:rsidRPr="00A52F70" w:rsidRDefault="003B4251" w:rsidP="0041377B">
            <w:pPr>
              <w:widowControl w:val="0"/>
              <w:wordWrap w:val="0"/>
              <w:autoSpaceDE w:val="0"/>
              <w:autoSpaceDN w:val="0"/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</w:pPr>
            <w:r w:rsidRPr="00A52F70">
              <w:rPr>
                <w:rFonts w:ascii="Times New Roman" w:eastAsia="Malgun Gothic" w:hAnsi="Times New Roman" w:cs="Times New Roman"/>
                <w:color w:val="000000"/>
                <w:kern w:val="2"/>
                <w:sz w:val="24"/>
                <w:szCs w:val="24"/>
              </w:rPr>
              <w:t>[43]</w:t>
            </w:r>
          </w:p>
        </w:tc>
      </w:tr>
    </w:tbl>
    <w:p w:rsidR="00AD583C" w:rsidRDefault="00AD583C"/>
    <w:sectPr w:rsidR="00AD583C" w:rsidSect="003B4251">
      <w:pgSz w:w="15840" w:h="12240" w:orient="landscape"/>
      <w:pgMar w:top="1440" w:right="1701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3B4251"/>
    <w:rsid w:val="000A4019"/>
    <w:rsid w:val="003511B2"/>
    <w:rsid w:val="003B4251"/>
    <w:rsid w:val="006B2DFE"/>
    <w:rsid w:val="008C7965"/>
    <w:rsid w:val="00AD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9B0BBF-199B-4E21-8EA1-266BB151A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3837EE-3212-47D7-8B13-D780796BC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830</Characters>
  <Application>Microsoft Office Word</Application>
  <DocSecurity>0</DocSecurity>
  <Lines>76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 Fikru</dc:creator>
  <cp:keywords/>
  <dc:description/>
  <cp:lastModifiedBy>749797</cp:lastModifiedBy>
  <cp:revision>5</cp:revision>
  <dcterms:created xsi:type="dcterms:W3CDTF">2019-08-02T10:08:00Z</dcterms:created>
  <dcterms:modified xsi:type="dcterms:W3CDTF">2020-02-27T08:22:00Z</dcterms:modified>
</cp:coreProperties>
</file>